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801"/>
        <w:gridCol w:w="1629"/>
        <w:gridCol w:w="1042"/>
        <w:gridCol w:w="204"/>
        <w:gridCol w:w="801"/>
        <w:gridCol w:w="1629"/>
        <w:gridCol w:w="1042"/>
      </w:tblGrid>
      <w:tr w:rsidR="00AD6942" w:rsidRPr="00AD6942" w14:paraId="722C8B28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297D" w14:textId="77777777" w:rsidR="00AD6942" w:rsidRPr="00AD6942" w:rsidRDefault="00AD6942" w:rsidP="00AD694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</w:p>
        </w:tc>
        <w:tc>
          <w:tcPr>
            <w:tcW w:w="7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5E4E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finition of High-DSA group (n=8) with MFI 5,000 as threshold</w:t>
            </w:r>
          </w:p>
        </w:tc>
      </w:tr>
      <w:tr w:rsidR="00AD6942" w:rsidRPr="00AD6942" w14:paraId="5862BEB3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7FE8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C337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eutrophil engraftment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104F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A64D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latelet engraftment</w:t>
            </w:r>
          </w:p>
        </w:tc>
      </w:tr>
      <w:tr w:rsidR="00AD6942" w:rsidRPr="00AD6942" w14:paraId="45C672E6" w14:textId="77777777" w:rsidTr="00AD6942">
        <w:trPr>
          <w:trHeight w:val="22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AB3FD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7DE61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B178A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2DCFB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44679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08020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02251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15D56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AD6942" w:rsidRPr="00AD6942" w14:paraId="4A25A298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C668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LA antibody group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705A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7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0E19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72-1.2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DA62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3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9A79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E8A1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75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25B5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566-0.9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5398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049</w:t>
            </w:r>
          </w:p>
        </w:tc>
      </w:tr>
      <w:tr w:rsidR="00AD6942" w:rsidRPr="00AD6942" w14:paraId="499465AA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DB79C9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EDBE252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0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863682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97-1.0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E60772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6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2B881BF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B56545B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9EEE3F9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99-1.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ACBB26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68</w:t>
            </w:r>
          </w:p>
        </w:tc>
      </w:tr>
      <w:tr w:rsidR="00AD6942" w:rsidRPr="00AD6942" w14:paraId="10806180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01D3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D80A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7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D00B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61-1.0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4316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3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7E08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C6FC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1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6F5D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66-1.0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1700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20</w:t>
            </w:r>
          </w:p>
        </w:tc>
      </w:tr>
      <w:tr w:rsidR="00AD6942" w:rsidRPr="00AD6942" w14:paraId="35A9BACD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82920C7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LA mismatch (GVH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CDB2B63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6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F1C5E8B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99-1.0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E63AB59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9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0B15FA7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FAF8035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5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AD6325E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65-1.0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6571411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30</w:t>
            </w:r>
          </w:p>
        </w:tc>
      </w:tr>
      <w:tr w:rsidR="00AD6942" w:rsidRPr="00AD6942" w14:paraId="3467A332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1028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LA mismatch (HVG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A586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1.09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DB1A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1.008-1.1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2A9F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D5C1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053B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3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AA82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51-1.0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23A7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80</w:t>
            </w:r>
          </w:p>
        </w:tc>
      </w:tr>
      <w:tr w:rsidR="00AD6942" w:rsidRPr="00AD6942" w14:paraId="752015E6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6EC93BA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CT-CI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EC02E3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6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537A0C5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24-1.0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21F8B66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4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F3375C4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4398C0A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91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EBE3013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862-0.9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1473DF2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</w:p>
        </w:tc>
      </w:tr>
      <w:tr w:rsidR="00AD6942" w:rsidRPr="00AD6942" w14:paraId="5A58ACD1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001A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R/nonC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E6D8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5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E0FB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38-1.0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E856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0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D4FB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5B53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8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7D8F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36-1.1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9AE8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20</w:t>
            </w:r>
          </w:p>
        </w:tc>
      </w:tr>
      <w:tr w:rsidR="00AD6942" w:rsidRPr="00AD6942" w14:paraId="6A6121B1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EAB58E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D34</w:t>
            </w: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543C414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1.03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3C615A5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1.003-1.0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3947BC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D81ED9C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854C51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1.04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0CDA6AD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1.009-1.0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C80203A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011</w:t>
            </w:r>
          </w:p>
        </w:tc>
      </w:tr>
      <w:tr w:rsidR="00AD6942" w:rsidRPr="00AD6942" w14:paraId="7E3261F7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6E3A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C/RI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6244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0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9137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76-1.0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9B8A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4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A538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3600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6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83FA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71-1.2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EFD4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60</w:t>
            </w:r>
          </w:p>
        </w:tc>
      </w:tr>
      <w:tr w:rsidR="00AD6942" w:rsidRPr="00AD6942" w14:paraId="2B31B9D3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DE54BA5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yclosporin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093F028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7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70E1B6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76-1.2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38FB8EB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0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BB5D2E2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967F4D4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7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42842DB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53-1.3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999D3C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40</w:t>
            </w:r>
          </w:p>
        </w:tc>
      </w:tr>
      <w:tr w:rsidR="00AD6942" w:rsidRPr="00AD6942" w14:paraId="4060CDBF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A1E1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acrolimu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007E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8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ADC0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52-1.4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7FA2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0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3E60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9827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7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019C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30-1.4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97D0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00</w:t>
            </w:r>
          </w:p>
        </w:tc>
      </w:tr>
      <w:tr w:rsidR="00AD6942" w:rsidRPr="00AD6942" w14:paraId="228C2C98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CC1E14A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ycophenolate mofeti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4ECC9F9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59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0D131F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471-0.7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FA378E9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D6244A8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DF0BBD9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7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7632D01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41-1.2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C2498A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50</w:t>
            </w:r>
          </w:p>
        </w:tc>
      </w:tr>
      <w:tr w:rsidR="00AD6942" w:rsidRPr="00AD6942" w14:paraId="235778D5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87A0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ethotrexat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FF1C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43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A3EC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368-0.5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6AE8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F56A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A0A7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10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E288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00-1.3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80A0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30</w:t>
            </w:r>
          </w:p>
        </w:tc>
      </w:tr>
      <w:tr w:rsidR="00AD6942" w:rsidRPr="00AD6942" w14:paraId="45D92904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3CD9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36E2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653A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35EB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35AB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8490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6D4F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348F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D6942" w:rsidRPr="00AD6942" w14:paraId="73174F0A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5AD7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C286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finition of High-DSA group (n=14) with MFI 3,000 as threshold</w:t>
            </w:r>
          </w:p>
        </w:tc>
      </w:tr>
      <w:tr w:rsidR="00AD6942" w:rsidRPr="00AD6942" w14:paraId="48F72859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33F5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2BA0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eutrophil engraftment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68FF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F09A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latelet engraftment</w:t>
            </w:r>
          </w:p>
        </w:tc>
      </w:tr>
      <w:tr w:rsidR="00AD6942" w:rsidRPr="00AD6942" w14:paraId="7055D980" w14:textId="77777777" w:rsidTr="00AD6942">
        <w:trPr>
          <w:trHeight w:val="22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3C775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7A745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9051E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61DE6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5DDC5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9808A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53442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80D8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AD6942" w:rsidRPr="00AD6942" w14:paraId="2277F46B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E73B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LA antibody group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9348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9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0A9F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13-1.3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4AF4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3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60A2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1992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4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AD1C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78-1.67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F86B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00</w:t>
            </w:r>
          </w:p>
        </w:tc>
      </w:tr>
      <w:tr w:rsidR="00AD6942" w:rsidRPr="00AD6942" w14:paraId="4ADA57A2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EE874A6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6D004F4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0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55B0032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97-1.0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F236C29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6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CF92D3F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E49A73F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AA2022B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99-1.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39DCD9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100</w:t>
            </w:r>
          </w:p>
        </w:tc>
      </w:tr>
      <w:tr w:rsidR="00AD6942" w:rsidRPr="00AD6942" w14:paraId="14F818E9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C3C9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B901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8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440A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64-1.0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03F4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3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9D0D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EDC3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3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3D36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86-1.1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259E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90</w:t>
            </w:r>
          </w:p>
        </w:tc>
      </w:tr>
      <w:tr w:rsidR="00AD6942" w:rsidRPr="00AD6942" w14:paraId="1B37BB52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CE05586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LA mismatch (GVH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53DB5F9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6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B7ABF16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89-1.0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F01A096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9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C7A5C0D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D2A5C74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5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D29A030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65-1.0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F3274E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30</w:t>
            </w:r>
          </w:p>
        </w:tc>
      </w:tr>
      <w:tr w:rsidR="00AD6942" w:rsidRPr="00AD6942" w14:paraId="37FB0E22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066A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LA mismatch (HVG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F13E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1.09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9E1B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1.007-1.1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4FB1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29FE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D64F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3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50CB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49-1.0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4926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170</w:t>
            </w:r>
          </w:p>
        </w:tc>
      </w:tr>
      <w:tr w:rsidR="00AD6942" w:rsidRPr="00AD6942" w14:paraId="07FCCF6C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55A0FE9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CT-CI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212427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6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174C316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24-1.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76CF172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4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9775CB5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32C71BC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9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13F4F0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857-0.9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A88B82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</w:p>
        </w:tc>
      </w:tr>
      <w:tr w:rsidR="00AD6942" w:rsidRPr="00AD6942" w14:paraId="75BB7380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29DF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R/nonC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F601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5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3B5C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39-1.0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1EB2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0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908B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0454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8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F092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41-1.1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D3A7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80</w:t>
            </w:r>
          </w:p>
        </w:tc>
      </w:tr>
      <w:tr w:rsidR="00AD6942" w:rsidRPr="00AD6942" w14:paraId="54ACF082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34ADA6E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D34</w:t>
            </w: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9AA7B36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1.03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C45AADE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1.003-1.0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7B90834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07C689E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FC631F1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1.04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176BB66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1.011-1.0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3001185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007</w:t>
            </w:r>
          </w:p>
        </w:tc>
      </w:tr>
      <w:tr w:rsidR="00AD6942" w:rsidRPr="00AD6942" w14:paraId="686AC98B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993A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C/RI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EC0E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1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D8CF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76-1.0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63A1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4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D695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C35B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6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60DD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74-1.2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B9DA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40</w:t>
            </w:r>
          </w:p>
        </w:tc>
      </w:tr>
      <w:tr w:rsidR="00AD6942" w:rsidRPr="00AD6942" w14:paraId="1D13308D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3C2CDA2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yclosporin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357AE85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7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5CF0906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76-1.2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299E373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0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4B79C6E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2F8DFC9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7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0ADE1DD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54-1.3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9BE8577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60</w:t>
            </w:r>
          </w:p>
        </w:tc>
      </w:tr>
      <w:tr w:rsidR="00AD6942" w:rsidRPr="00AD6942" w14:paraId="09F48087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50B1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acrolimu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4402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8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D2EC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51-1.4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8B8B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0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04DF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D3BF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6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4671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22-1.4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20DD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70</w:t>
            </w:r>
          </w:p>
        </w:tc>
      </w:tr>
      <w:tr w:rsidR="00AD6942" w:rsidRPr="00AD6942" w14:paraId="66CDE27D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3F35E0A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ycophenolate mofeti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A6B5271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59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46845A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472-0.7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505F98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46FF71A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66772B7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8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9A8C140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53-1.2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A0AAE4F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40</w:t>
            </w:r>
          </w:p>
        </w:tc>
      </w:tr>
      <w:tr w:rsidR="00AD6942" w:rsidRPr="00AD6942" w14:paraId="1DFD1A95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D4CB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ethotrexat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1B22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44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A158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370-0.5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9D71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A96E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AF56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4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4FEF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28-1.4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4790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10</w:t>
            </w:r>
          </w:p>
        </w:tc>
      </w:tr>
      <w:tr w:rsidR="00AD6942" w:rsidRPr="00AD6942" w14:paraId="6A820DC5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939C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741A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FEA1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69FD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E05B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EDE7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B806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7075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D6942" w:rsidRPr="00AD6942" w14:paraId="7E653AF2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3388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B0A4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finition of High-DSA group (n=30) with MFI 1,000 as threshold</w:t>
            </w:r>
          </w:p>
        </w:tc>
      </w:tr>
      <w:tr w:rsidR="00AD6942" w:rsidRPr="00AD6942" w14:paraId="6A606C81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5F09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9F55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eutrophil engraftment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4929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7618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latelet engraftment</w:t>
            </w:r>
          </w:p>
        </w:tc>
      </w:tr>
      <w:tr w:rsidR="00AD6942" w:rsidRPr="00AD6942" w14:paraId="46A35FB3" w14:textId="77777777" w:rsidTr="00AD6942">
        <w:trPr>
          <w:trHeight w:val="22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F7F63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6A95F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C6207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96915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1097F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60FD2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9DE74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7E905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AD6942" w:rsidRPr="00AD6942" w14:paraId="75E2EA5C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2BAD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LA antibody group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3090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0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DE4C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67-1.3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0F95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9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9847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AAC5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2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0C47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34-1.5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C8ED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40</w:t>
            </w:r>
          </w:p>
        </w:tc>
      </w:tr>
      <w:tr w:rsidR="00AD6942" w:rsidRPr="00AD6942" w14:paraId="38F825C2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D45C974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94E2EB3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0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7624E69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97-1.0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166F3A0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7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59D2708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8EF1295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6A8AC35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99-1.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FE32B12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100</w:t>
            </w:r>
          </w:p>
        </w:tc>
      </w:tr>
      <w:tr w:rsidR="00AD6942" w:rsidRPr="00AD6942" w14:paraId="56933362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639D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333C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8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5D4A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64-1.0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A737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3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BFD3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C923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3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0221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86-1.1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9197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90</w:t>
            </w:r>
          </w:p>
        </w:tc>
      </w:tr>
      <w:tr w:rsidR="00AD6942" w:rsidRPr="00AD6942" w14:paraId="49A100D4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8271529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LA mismatch (GVH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E63A893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6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046F1B6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99-1.0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CB39296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9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00B3232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891A0BA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5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5CFBD02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65-1.0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D92F3D5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30</w:t>
            </w:r>
          </w:p>
        </w:tc>
      </w:tr>
      <w:tr w:rsidR="00AD6942" w:rsidRPr="00AD6942" w14:paraId="2581C42A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A5AC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LA mismatch (HVG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9D76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1.09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99DF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1.008-1.1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F053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AB12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A264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3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896F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49-1.0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1628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170</w:t>
            </w:r>
          </w:p>
        </w:tc>
      </w:tr>
      <w:tr w:rsidR="00AD6942" w:rsidRPr="00AD6942" w14:paraId="26A7D1D9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E4F4B9B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CT-CI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3147D08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6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0D8256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24-1.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54DDC56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3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70A8078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8EF6266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9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29E9EA0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857-0.9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A38231D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</w:p>
        </w:tc>
      </w:tr>
      <w:tr w:rsidR="00AD6942" w:rsidRPr="00AD6942" w14:paraId="34337B46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4229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R/nonC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C794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5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6ACF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39-1.0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4C34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2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7242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221F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8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D86D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41-1.1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AD48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80</w:t>
            </w:r>
          </w:p>
        </w:tc>
      </w:tr>
      <w:tr w:rsidR="00AD6942" w:rsidRPr="00AD6942" w14:paraId="69EF6640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60CF749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D34</w:t>
            </w: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A77709B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1.03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327AFEB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1.003-1.0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4949A65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3F3EE3B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0072999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1.04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DD39618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1.011-1.0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931E372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007</w:t>
            </w:r>
          </w:p>
        </w:tc>
      </w:tr>
      <w:tr w:rsidR="00AD6942" w:rsidRPr="00AD6942" w14:paraId="21E33AA3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9D4A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C/RI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D2E9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1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02DF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76-1.0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F0C3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5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5B2E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D4BE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6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5F7A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75-1.2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BF3C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30</w:t>
            </w:r>
          </w:p>
        </w:tc>
      </w:tr>
      <w:tr w:rsidR="00AD6942" w:rsidRPr="00AD6942" w14:paraId="75C77581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54D50E3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yclosporin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224EDDB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7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DC5B8C8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77-1.2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54EC2C6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0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992F1FB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55A1208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7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B72B3AC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54-1.3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A637D37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60</w:t>
            </w:r>
          </w:p>
        </w:tc>
      </w:tr>
      <w:tr w:rsidR="00AD6942" w:rsidRPr="00AD6942" w14:paraId="2D0C9C61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BD7C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acrolimu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4657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7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6108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51-1.4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3930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9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B2A5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0D00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6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A785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22-1.4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7028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80</w:t>
            </w:r>
          </w:p>
        </w:tc>
      </w:tr>
      <w:tr w:rsidR="00AD6942" w:rsidRPr="00AD6942" w14:paraId="7F826197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7D7F3CD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ycophenolate mofeti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2B0F304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59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679761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472-0.7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6271D30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5976FB7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DA57894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8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00F88FB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52-1.2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F06B60A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30</w:t>
            </w:r>
          </w:p>
        </w:tc>
      </w:tr>
      <w:tr w:rsidR="00AD6942" w:rsidRPr="00AD6942" w14:paraId="55EC2799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D464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ethotrexat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E7F3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44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5D80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0.370-0.5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B3AC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7B7E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587B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4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3A01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28-1.4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119B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D6942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10</w:t>
            </w:r>
          </w:p>
        </w:tc>
      </w:tr>
      <w:tr w:rsidR="00AD6942" w:rsidRPr="00AD6942" w14:paraId="44835644" w14:textId="77777777" w:rsidTr="00AD6942">
        <w:trPr>
          <w:trHeight w:val="2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EC93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B4FF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5C33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E7E5" w14:textId="77777777" w:rsidR="00AD6942" w:rsidRPr="00AD6942" w:rsidRDefault="00AD6942" w:rsidP="00AD69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0E16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504A" w14:textId="77777777" w:rsidR="00AD6942" w:rsidRPr="00AD6942" w:rsidRDefault="00AD6942" w:rsidP="00AD694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E8BE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B444" w14:textId="77777777" w:rsidR="00AD6942" w:rsidRPr="00AD6942" w:rsidRDefault="00AD6942" w:rsidP="00AD69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D6942" w:rsidRPr="00AD6942" w14:paraId="4939F26F" w14:textId="77777777" w:rsidTr="00AD6942">
        <w:trPr>
          <w:trHeight w:val="1338"/>
        </w:trPr>
        <w:tc>
          <w:tcPr>
            <w:tcW w:w="88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4611" w14:textId="77777777" w:rsidR="00AD6942" w:rsidRPr="00AD6942" w:rsidRDefault="00AD6942" w:rsidP="00AD6942">
            <w:pPr>
              <w:widowControl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 w:val="16"/>
                <w:szCs w:val="16"/>
              </w:rPr>
            </w:pPr>
            <w:r w:rsidRPr="00AD6942">
              <w:rPr>
                <w:rFonts w:ascii="游明朝" w:eastAsia="游明朝" w:hAnsi="游明朝" w:cs="ＭＳ Ｐゴシック" w:hint="eastAsia"/>
                <w:color w:val="000000"/>
                <w:kern w:val="0"/>
                <w:sz w:val="16"/>
                <w:szCs w:val="16"/>
              </w:rPr>
              <w:t>Supplemental data. Multivariate (Fine and Gray) analyses for neutrophil and platelet engraftments.</w:t>
            </w:r>
            <w:r w:rsidRPr="00AD6942">
              <w:rPr>
                <w:rFonts w:ascii="游明朝" w:eastAsia="游明朝" w:hAnsi="游明朝" w:cs="ＭＳ Ｐゴシック" w:hint="eastAsia"/>
                <w:color w:val="000000"/>
                <w:kern w:val="0"/>
                <w:sz w:val="16"/>
                <w:szCs w:val="16"/>
              </w:rPr>
              <w:br/>
              <w:t>High-DSA group was defined with MFI 5,000, 3,000, and 1,000 as threshold.</w:t>
            </w:r>
            <w:r w:rsidRPr="00AD6942">
              <w:rPr>
                <w:rFonts w:ascii="游明朝" w:eastAsia="游明朝" w:hAnsi="游明朝" w:cs="ＭＳ Ｐゴシック" w:hint="eastAsia"/>
                <w:color w:val="000000"/>
                <w:kern w:val="0"/>
                <w:sz w:val="16"/>
                <w:szCs w:val="16"/>
              </w:rPr>
              <w:br/>
              <w:t>HLA mismatch (GVH): number of HLA mismatches in GVH direction; HLA mismatch (HVG): number of HLA mismatches in HVG direction; HCT-CI: Hematopoietric Cell Transplantation-specific Comorbidity Index; MAC/RIC: myeloablative conditioning or reduced intensity conditioning</w:t>
            </w:r>
          </w:p>
        </w:tc>
      </w:tr>
    </w:tbl>
    <w:p w14:paraId="25A23357" w14:textId="77777777" w:rsidR="00C16001" w:rsidRPr="00AD6942" w:rsidRDefault="00C16001"/>
    <w:sectPr w:rsidR="00C16001" w:rsidRPr="00AD6942" w:rsidSect="00AD6942">
      <w:pgSz w:w="11906" w:h="16838" w:code="9"/>
      <w:pgMar w:top="340" w:right="567" w:bottom="340" w:left="567" w:header="851" w:footer="992" w:gutter="0"/>
      <w:cols w:space="425"/>
      <w:docGrid w:type="lines" w:linePitch="2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AD998F" w14:textId="77777777" w:rsidR="000410EB" w:rsidRDefault="000410EB" w:rsidP="000410EB">
      <w:r>
        <w:separator/>
      </w:r>
    </w:p>
  </w:endnote>
  <w:endnote w:type="continuationSeparator" w:id="0">
    <w:p w14:paraId="5D9AB168" w14:textId="77777777" w:rsidR="000410EB" w:rsidRDefault="000410EB" w:rsidP="00041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66E52B" w14:textId="77777777" w:rsidR="000410EB" w:rsidRDefault="000410EB" w:rsidP="000410EB">
      <w:r>
        <w:separator/>
      </w:r>
    </w:p>
  </w:footnote>
  <w:footnote w:type="continuationSeparator" w:id="0">
    <w:p w14:paraId="6FFEC23F" w14:textId="77777777" w:rsidR="000410EB" w:rsidRDefault="000410EB" w:rsidP="000410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rawingGridVerticalSpacing w:val="14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942"/>
    <w:rsid w:val="000410EB"/>
    <w:rsid w:val="00812A20"/>
    <w:rsid w:val="00AD6942"/>
    <w:rsid w:val="00C16001"/>
    <w:rsid w:val="00D768B4"/>
    <w:rsid w:val="00E12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3A208F"/>
  <w15:chartTrackingRefBased/>
  <w15:docId w15:val="{F61D885F-745D-46FB-9CEF-49F4BFBF7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0E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410EB"/>
  </w:style>
  <w:style w:type="paragraph" w:styleId="a5">
    <w:name w:val="footer"/>
    <w:basedOn w:val="a"/>
    <w:link w:val="a6"/>
    <w:uiPriority w:val="99"/>
    <w:unhideWhenUsed/>
    <w:rsid w:val="000410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41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8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5</Words>
  <Characters>2883</Characters>
  <Application>Microsoft Office Word</Application>
  <DocSecurity>0</DocSecurity>
  <Lines>24</Lines>
  <Paragraphs>6</Paragraphs>
  <ScaleCrop>false</ScaleCrop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博 池亀</dc:creator>
  <cp:keywords/>
  <dc:description/>
  <cp:lastModifiedBy>和博 池亀</cp:lastModifiedBy>
  <cp:revision>2</cp:revision>
  <dcterms:created xsi:type="dcterms:W3CDTF">2024-10-18T04:37:00Z</dcterms:created>
  <dcterms:modified xsi:type="dcterms:W3CDTF">2024-10-18T04:37:00Z</dcterms:modified>
</cp:coreProperties>
</file>